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34A542" w14:textId="6CA4338F" w:rsidR="00AD5E16" w:rsidRPr="00AD5E16" w:rsidRDefault="0073218B" w:rsidP="00AD5E16">
      <w:r w:rsidRPr="00AD5E16">
        <w:t>S</w:t>
      </w:r>
      <w:r w:rsidR="007D67D3">
        <w:t>7</w:t>
      </w:r>
      <w:r>
        <w:t xml:space="preserve"> </w:t>
      </w:r>
      <w:r w:rsidR="00AD5E16" w:rsidRPr="00AD5E16">
        <w:t>Table</w:t>
      </w:r>
      <w:r>
        <w:t>.</w:t>
      </w:r>
      <w:r w:rsidR="00AD5E16" w:rsidRPr="00AD5E16">
        <w:t xml:space="preserve"> Cohort 2 Pearson Correlation Coefficient (p-values) between p16 and FGFR3, mp53, </w:t>
      </w:r>
      <w:r w:rsidR="00992E97" w:rsidRPr="00AD5E16">
        <w:t>Cytoplasmic</w:t>
      </w:r>
      <w:r w:rsidR="00AD5E16" w:rsidRPr="00AD5E16">
        <w:t xml:space="preserve"> and Nuclear mp5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9"/>
        <w:gridCol w:w="1559"/>
      </w:tblGrid>
      <w:tr w:rsidR="00AD5E16" w:rsidRPr="00AD5E16" w14:paraId="079C3F9F" w14:textId="77777777" w:rsidTr="00BF65B1">
        <w:tc>
          <w:tcPr>
            <w:tcW w:w="1558" w:type="dxa"/>
          </w:tcPr>
          <w:p w14:paraId="75B4B94D" w14:textId="77777777" w:rsidR="00AD5E16" w:rsidRPr="00AD5E16" w:rsidRDefault="00AD5E16" w:rsidP="00BF65B1"/>
        </w:tc>
        <w:tc>
          <w:tcPr>
            <w:tcW w:w="1558" w:type="dxa"/>
          </w:tcPr>
          <w:p w14:paraId="3135C77E" w14:textId="77777777" w:rsidR="00AD5E16" w:rsidRPr="00AD5E16" w:rsidRDefault="00E412C8" w:rsidP="00BF65B1">
            <w:r>
              <w:t>mp</w:t>
            </w:r>
            <w:r w:rsidR="00AD5E16" w:rsidRPr="00AD5E16">
              <w:t>53</w:t>
            </w:r>
          </w:p>
        </w:tc>
        <w:tc>
          <w:tcPr>
            <w:tcW w:w="1558" w:type="dxa"/>
          </w:tcPr>
          <w:p w14:paraId="773304D0" w14:textId="77777777" w:rsidR="00AD5E16" w:rsidRPr="00AD5E16" w:rsidRDefault="00AD5E16" w:rsidP="00BF65B1">
            <w:proofErr w:type="spellStart"/>
            <w:r w:rsidRPr="00AD5E16">
              <w:t>Cyto</w:t>
            </w:r>
            <w:proofErr w:type="spellEnd"/>
            <w:r w:rsidRPr="00AD5E16">
              <w:t xml:space="preserve"> mp53</w:t>
            </w:r>
          </w:p>
        </w:tc>
        <w:tc>
          <w:tcPr>
            <w:tcW w:w="1559" w:type="dxa"/>
          </w:tcPr>
          <w:p w14:paraId="7B4C89CF" w14:textId="77777777" w:rsidR="00AD5E16" w:rsidRPr="00AD5E16" w:rsidRDefault="00AD5E16" w:rsidP="00BF65B1">
            <w:proofErr w:type="spellStart"/>
            <w:r w:rsidRPr="00AD5E16">
              <w:t>Nuc</w:t>
            </w:r>
            <w:proofErr w:type="spellEnd"/>
            <w:r w:rsidRPr="00AD5E16">
              <w:t xml:space="preserve"> mp53</w:t>
            </w:r>
          </w:p>
        </w:tc>
        <w:tc>
          <w:tcPr>
            <w:tcW w:w="1559" w:type="dxa"/>
          </w:tcPr>
          <w:p w14:paraId="424FB9EB" w14:textId="77777777" w:rsidR="00AD5E16" w:rsidRPr="00AD5E16" w:rsidRDefault="00AD5E16" w:rsidP="00BF65B1">
            <w:r w:rsidRPr="00AD5E16">
              <w:t>FGFR3</w:t>
            </w:r>
          </w:p>
        </w:tc>
      </w:tr>
      <w:tr w:rsidR="00AD5E16" w:rsidRPr="00AD5E16" w14:paraId="5745A73C" w14:textId="77777777" w:rsidTr="00BF65B1">
        <w:tc>
          <w:tcPr>
            <w:tcW w:w="1558" w:type="dxa"/>
          </w:tcPr>
          <w:p w14:paraId="104162AC" w14:textId="77777777" w:rsidR="00AD5E16" w:rsidRPr="00AD5E16" w:rsidRDefault="00AD5E16" w:rsidP="00BF65B1">
            <w:r w:rsidRPr="00AD5E16">
              <w:t>p16</w:t>
            </w:r>
          </w:p>
        </w:tc>
        <w:tc>
          <w:tcPr>
            <w:tcW w:w="1558" w:type="dxa"/>
          </w:tcPr>
          <w:p w14:paraId="377324E5" w14:textId="77777777" w:rsidR="00AD5E16" w:rsidRPr="00AD5E16" w:rsidRDefault="00AD5E16" w:rsidP="00BF65B1">
            <w:r w:rsidRPr="00AD5E16">
              <w:t>-0.42855</w:t>
            </w:r>
          </w:p>
          <w:p w14:paraId="575B38CF" w14:textId="77777777" w:rsidR="00AD5E16" w:rsidRPr="00AD5E16" w:rsidRDefault="00AD5E16" w:rsidP="00BF65B1">
            <w:r w:rsidRPr="00AD5E16">
              <w:t>(&lt;0.0001)</w:t>
            </w:r>
          </w:p>
          <w:p w14:paraId="619F524F" w14:textId="77777777" w:rsidR="00AD5E16" w:rsidRPr="00AD5E16" w:rsidRDefault="00AD5E16" w:rsidP="00BF65B1"/>
        </w:tc>
        <w:tc>
          <w:tcPr>
            <w:tcW w:w="1558" w:type="dxa"/>
          </w:tcPr>
          <w:p w14:paraId="38259D3B" w14:textId="77777777" w:rsidR="00AD5E16" w:rsidRPr="00AD5E16" w:rsidRDefault="00AD5E16" w:rsidP="00BF65B1">
            <w:r w:rsidRPr="00AD5E16">
              <w:t>-0.37872</w:t>
            </w:r>
          </w:p>
          <w:p w14:paraId="160DB5EE" w14:textId="77777777" w:rsidR="00AD5E16" w:rsidRPr="00AD5E16" w:rsidRDefault="00AD5E16" w:rsidP="00BF65B1">
            <w:r w:rsidRPr="00AD5E16">
              <w:t>(&lt;0.0001)</w:t>
            </w:r>
          </w:p>
        </w:tc>
        <w:tc>
          <w:tcPr>
            <w:tcW w:w="1559" w:type="dxa"/>
          </w:tcPr>
          <w:p w14:paraId="2709289B" w14:textId="77777777" w:rsidR="00AD5E16" w:rsidRPr="00AD5E16" w:rsidRDefault="00AD5E16" w:rsidP="00BF65B1">
            <w:r w:rsidRPr="00AD5E16">
              <w:t>-0.25650</w:t>
            </w:r>
          </w:p>
          <w:p w14:paraId="25677E2E" w14:textId="77777777" w:rsidR="00AD5E16" w:rsidRPr="00AD5E16" w:rsidRDefault="00AD5E16" w:rsidP="00BF65B1">
            <w:r w:rsidRPr="00AD5E16">
              <w:t>(0.0009)</w:t>
            </w:r>
          </w:p>
        </w:tc>
        <w:tc>
          <w:tcPr>
            <w:tcW w:w="1559" w:type="dxa"/>
          </w:tcPr>
          <w:p w14:paraId="0E606336" w14:textId="77777777" w:rsidR="00AD5E16" w:rsidRPr="00AD5E16" w:rsidRDefault="00AD5E16" w:rsidP="00BF65B1">
            <w:r w:rsidRPr="00AD5E16">
              <w:t>-0.27633</w:t>
            </w:r>
          </w:p>
          <w:p w14:paraId="22CAC072" w14:textId="77777777" w:rsidR="00AD5E16" w:rsidRPr="00AD5E16" w:rsidRDefault="00AD5E16" w:rsidP="00BF65B1">
            <w:r w:rsidRPr="00AD5E16">
              <w:t>(&lt;0.0001)</w:t>
            </w:r>
          </w:p>
        </w:tc>
      </w:tr>
    </w:tbl>
    <w:p w14:paraId="45218548" w14:textId="77777777" w:rsidR="00512BFA" w:rsidRDefault="00512BFA"/>
    <w:p w14:paraId="3202F931" w14:textId="77777777" w:rsidR="00760410" w:rsidRDefault="00760410" w:rsidP="00760410"/>
    <w:sectPr w:rsidR="00760410" w:rsidSect="006247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0145D"/>
    <w:rsid w:val="001E1FCC"/>
    <w:rsid w:val="00285EC7"/>
    <w:rsid w:val="002B49C7"/>
    <w:rsid w:val="002E5FA2"/>
    <w:rsid w:val="00397FCE"/>
    <w:rsid w:val="00414E04"/>
    <w:rsid w:val="00473C5E"/>
    <w:rsid w:val="00485E13"/>
    <w:rsid w:val="00512BFA"/>
    <w:rsid w:val="006247EE"/>
    <w:rsid w:val="00652B3E"/>
    <w:rsid w:val="00704AD9"/>
    <w:rsid w:val="00725935"/>
    <w:rsid w:val="0073218B"/>
    <w:rsid w:val="00760410"/>
    <w:rsid w:val="007D67D3"/>
    <w:rsid w:val="008718FE"/>
    <w:rsid w:val="00992E97"/>
    <w:rsid w:val="009C6091"/>
    <w:rsid w:val="009D3E5C"/>
    <w:rsid w:val="00AD5E16"/>
    <w:rsid w:val="00B70193"/>
    <w:rsid w:val="00C0145D"/>
    <w:rsid w:val="00DB4716"/>
    <w:rsid w:val="00DE3822"/>
    <w:rsid w:val="00E347B7"/>
    <w:rsid w:val="00E412C8"/>
    <w:rsid w:val="00E70A89"/>
    <w:rsid w:val="00E828EE"/>
    <w:rsid w:val="00ED55C0"/>
    <w:rsid w:val="00F163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B4ABD6"/>
  <w15:docId w15:val="{3E00C8F9-99CC-428D-9291-D9AAA7C78F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20"/>
        <w:ind w:left="36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145D"/>
    <w:pPr>
      <w:spacing w:after="160" w:line="259" w:lineRule="auto"/>
      <w:ind w:left="0"/>
      <w:jc w:val="left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145D"/>
    <w:pPr>
      <w:spacing w:after="0"/>
      <w:ind w:left="0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D5E1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5E16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9C60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C609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C609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60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609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5</Words>
  <Characters>20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University</Company>
  <LinksUpToDate>false</LinksUpToDate>
  <CharactersWithSpaces>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cccgx</dc:creator>
  <cp:lastModifiedBy>chn off27</cp:lastModifiedBy>
  <cp:revision>5</cp:revision>
  <dcterms:created xsi:type="dcterms:W3CDTF">2021-02-11T20:22:00Z</dcterms:created>
  <dcterms:modified xsi:type="dcterms:W3CDTF">2021-02-17T17:56:00Z</dcterms:modified>
</cp:coreProperties>
</file>